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85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1"/>
        <w:gridCol w:w="330"/>
        <w:gridCol w:w="3058"/>
        <w:gridCol w:w="638"/>
        <w:gridCol w:w="1453"/>
        <w:gridCol w:w="726"/>
        <w:gridCol w:w="638"/>
        <w:gridCol w:w="1453"/>
        <w:gridCol w:w="808"/>
      </w:tblGrid>
      <w:tr w:rsidR="007941FB" w:rsidRPr="007941FB" w:rsidTr="007941FB">
        <w:tblPrEx>
          <w:tblCellMar>
            <w:top w:w="0" w:type="dxa"/>
            <w:bottom w:w="0" w:type="dxa"/>
          </w:tblCellMar>
        </w:tblPrEx>
        <w:trPr>
          <w:trHeight w:val="200"/>
        </w:trPr>
        <w:tc>
          <w:tcPr>
            <w:tcW w:w="9385" w:type="dxa"/>
            <w:gridSpan w:val="9"/>
            <w:vAlign w:val="center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20" w:lineRule="atLeast"/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</w:pPr>
            <w:r w:rsidRPr="007941FB"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t>Supplemental Table 4:</w:t>
            </w:r>
            <w:r w:rsidRPr="007941FB">
              <w:rPr>
                <w:rFonts w:ascii="Calibri" w:hAnsi="Calibri" w:cs="Calibri"/>
                <w:color w:val="000000"/>
                <w:sz w:val="14"/>
                <w:szCs w:val="18"/>
              </w:rPr>
              <w:t xml:space="preserve"> Factors [OR(95%CI)] in relation to MDD using year-specific univariate multilevel logistic regression analysis 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tcBorders>
              <w:top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30" w:type="dxa"/>
            <w:tcBorders>
              <w:top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058" w:type="dxa"/>
            <w:tcBorders>
              <w:top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81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011</w:t>
            </w:r>
          </w:p>
        </w:tc>
        <w:tc>
          <w:tcPr>
            <w:tcW w:w="289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014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091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726" w:type="dxa"/>
            <w:vMerge w:val="restart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2091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808" w:type="dxa"/>
            <w:vMerge w:val="restart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30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058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726" w:type="dxa"/>
            <w:vMerge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808" w:type="dxa"/>
            <w:vMerge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3669" w:type="dxa"/>
            <w:gridSpan w:val="3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Child characteristic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Female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3, 1.37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3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6, 1.39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3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Age (months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6-11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2-17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.88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2.21, 3.74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3.0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2.34, 3.97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8-23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3.7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2.89, 4.91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5.1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3.95, 6.73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Birth order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Firstborn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5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27, 1.91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4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18, 1.74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Second to fourth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Fifth and more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3, 1.00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5, 1.29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3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Birth interval (month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No previous birth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72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40, 2.11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48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21, 1.80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lt;24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3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0, 1.91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6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76, 1.72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1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gt;=24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Perceived birth weight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Smaller than averag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1, 1.04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0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8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9, 1.13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1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Averag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Larger than averag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3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00, 1.73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5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3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9, 1.71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Received vitamin A supplementation in the past 6 month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6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35, 2.04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6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35, 2.01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Received iron pills, sprinkles or syrup in the last 7 day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2, 2.05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9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6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12, 2.54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Age-appropriate vaccination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Non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5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25, 1.16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1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20, 0.81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Som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4, 0.79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52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0, 0.68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Complet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Child health: had the following symptom in the past 2 week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Diarrhea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8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6, 1.02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2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79, 1.60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1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Fever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6, 0.99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7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5, 0.95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Cough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9, 1.03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9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70, 1.03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0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669" w:type="dxa"/>
            <w:gridSpan w:val="3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Times" w:hAnsi="Times" w:cs="Times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Times" w:hAnsi="Times" w:cs="Times"/>
                <w:i/>
                <w:iCs/>
                <w:color w:val="000000"/>
                <w:sz w:val="14"/>
                <w:szCs w:val="21"/>
              </w:rPr>
              <w:t>Maternal characteristic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Age (years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5-24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82, 1.33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5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9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78, 1.24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1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5-34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35-49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1, 1.11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1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87, 1.50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3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BMI (kg/m</w:t>
            </w:r>
            <w:r w:rsidRPr="007941FB">
              <w:rPr>
                <w:rFonts w:ascii="Calibri" w:hAnsi="Calibri" w:cs="Calibri"/>
                <w:color w:val="000000"/>
                <w:sz w:val="14"/>
                <w:szCs w:val="17"/>
                <w:vertAlign w:val="superscript"/>
              </w:rPr>
              <w:t>2</w:t>
            </w: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lt;18.5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7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8, 0.91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70, 1.09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3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8.5-24.9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gt;=25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7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24, 2.35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4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12, 1.90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Reproductive health car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Delivered at health facility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.2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84, 2.77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6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32, 1.94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Type of delivery assistance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Health professional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.3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91, 2.92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7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43, 2.14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Traditional birth attendant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38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00, 1.90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9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8, 1.38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87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tcBorders>
              <w:bottom w:val="nil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tcBorders>
              <w:bottom w:val="nil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tcBorders>
              <w:bottom w:val="nil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Other </w:t>
            </w:r>
          </w:p>
        </w:tc>
        <w:tc>
          <w:tcPr>
            <w:tcW w:w="638" w:type="dxa"/>
            <w:tcBorders>
              <w:bottom w:val="nil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tcBorders>
              <w:bottom w:val="nil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tcBorders>
              <w:bottom w:val="nil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tcBorders>
              <w:bottom w:val="nil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tcBorders>
              <w:bottom w:val="nil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tcBorders>
              <w:bottom w:val="nil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tcBorders>
              <w:bottom w:val="single" w:sz="4" w:space="0" w:color="auto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tcBorders>
              <w:bottom w:val="single" w:sz="4" w:space="0" w:color="auto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tcBorders>
              <w:bottom w:val="single" w:sz="4" w:space="0" w:color="auto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Caesarean delivery 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.56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2.02, 3.25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73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39, 2.14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4F5666" w:rsidRPr="007941FB" w:rsidTr="004F5666">
        <w:tblPrEx>
          <w:tblCellMar>
            <w:top w:w="0" w:type="dxa"/>
            <w:bottom w:w="0" w:type="dxa"/>
          </w:tblCellMar>
        </w:tblPrEx>
        <w:trPr>
          <w:trHeight w:val="1223"/>
        </w:trPr>
        <w:tc>
          <w:tcPr>
            <w:tcW w:w="9385" w:type="dxa"/>
            <w:gridSpan w:val="9"/>
            <w:tcBorders>
              <w:top w:val="single" w:sz="4" w:space="0" w:color="auto"/>
            </w:tcBorders>
            <w:vAlign w:val="center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20" w:lineRule="atLeast"/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4F5666" w:rsidRPr="007941FB" w:rsidTr="005E7EEB">
        <w:tblPrEx>
          <w:tblCellMar>
            <w:top w:w="0" w:type="dxa"/>
            <w:bottom w:w="0" w:type="dxa"/>
          </w:tblCellMar>
        </w:tblPrEx>
        <w:trPr>
          <w:trHeight w:val="200"/>
        </w:trPr>
        <w:tc>
          <w:tcPr>
            <w:tcW w:w="9385" w:type="dxa"/>
            <w:gridSpan w:val="9"/>
            <w:vAlign w:val="center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20" w:lineRule="atLeast"/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</w:pPr>
            <w:r w:rsidRPr="007941FB"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lastRenderedPageBreak/>
              <w:t>Supplemental Table 4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t>con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t>’</w:t>
            </w:r>
            <w:r w:rsidRPr="007941FB">
              <w:rPr>
                <w:rFonts w:ascii="Calibri" w:hAnsi="Calibri" w:cs="Calibri"/>
                <w:color w:val="000000"/>
                <w:sz w:val="14"/>
                <w:szCs w:val="18"/>
              </w:rPr>
              <w:t> </w:t>
            </w:r>
          </w:p>
        </w:tc>
      </w:tr>
      <w:tr w:rsidR="004F5666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tcBorders>
              <w:top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30" w:type="dxa"/>
            <w:tcBorders>
              <w:top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058" w:type="dxa"/>
            <w:tcBorders>
              <w:top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81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011</w:t>
            </w:r>
          </w:p>
        </w:tc>
        <w:tc>
          <w:tcPr>
            <w:tcW w:w="289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014</w:t>
            </w:r>
          </w:p>
        </w:tc>
      </w:tr>
      <w:tr w:rsidR="004F5666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091" w:type="dxa"/>
            <w:gridSpan w:val="2"/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726" w:type="dxa"/>
            <w:vMerge w:val="restart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2091" w:type="dxa"/>
            <w:gridSpan w:val="2"/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808" w:type="dxa"/>
            <w:vMerge w:val="restart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</w:tr>
      <w:tr w:rsidR="004F5666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30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058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726" w:type="dxa"/>
            <w:vMerge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808" w:type="dxa"/>
            <w:vMerge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Antenatal clinic visits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Non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4, 0.89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8, 0.83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-3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≥4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9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52, 2.39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38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12, 1.70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Postnatal check-up on woman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-1d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gt;=2d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1, 1.07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9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81, 1.68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40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Missing or unknown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35, 0.53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7, 0.87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Postnatal check-up on child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-1d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gt;=2d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1, 1.12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1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9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71, 1.30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78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Missing or unknown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5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1, 0.63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0, 0.92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Maternal education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No education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2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19, 0.38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3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25, 0.49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Primary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39, 0.61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37, 0.58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Secondary or higher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xposure to media: at least once a week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Reading newspaper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3.5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2.41, 5.18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3.4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2.40, 4.99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Listening to radio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3, 1.60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7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00, 3.02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Watching TV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.2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85, 2.78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5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28, 1.87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Involved in decision making on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How man's income is used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4F566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4F5666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>
              <w:rPr>
                <w:rFonts w:ascii="Calibri" w:hAnsi="Calibri" w:cs="Calibri"/>
                <w:color w:val="000000"/>
                <w:sz w:val="14"/>
                <w:szCs w:val="21"/>
              </w:rPr>
              <w:t>-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Large household purchase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4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17, 1.74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83, 1.21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1.00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Visiting family and friend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3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14, 1.71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0, 1.32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7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Regarding own health car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4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17, 1.76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7, 1.42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1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Appropriate attitude towards domestic violence: no queried situation was justified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0, 1.37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4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22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9, 1.51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Women's empowerment score (5 items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lt;Weighted mean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gt;=Weighted mean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4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19, 1.78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1, 1.32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5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3669" w:type="dxa"/>
            <w:gridSpan w:val="3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aternal characteristic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Age (years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lt; 31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gt;=31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0, 1.35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3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83, 1.21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5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Highest educational level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No education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2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22, 0.38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37, 0.63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Primary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5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2, 0.67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0, 0.78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Secondary or higher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669" w:type="dxa"/>
            <w:gridSpan w:val="3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Household characteristic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Female household head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38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7, 1.97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7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78, 1.51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2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No. of HH member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lt;Weighted mean (9.0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gt;=Weighted mean (9.0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9</w:t>
            </w:r>
          </w:p>
        </w:tc>
        <w:tc>
          <w:tcPr>
            <w:tcW w:w="1453" w:type="dxa"/>
            <w:vAlign w:val="bottom"/>
          </w:tcPr>
          <w:p w:rsidR="007941FB" w:rsidRPr="007941FB" w:rsidRDefault="007941FB" w:rsidP="004F5666">
            <w:pPr>
              <w:autoSpaceDE w:val="0"/>
              <w:autoSpaceDN w:val="0"/>
              <w:adjustRightInd w:val="0"/>
              <w:spacing w:line="260" w:lineRule="atLeast"/>
              <w:ind w:right="280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88, 1.34)</w:t>
            </w:r>
          </w:p>
        </w:tc>
        <w:tc>
          <w:tcPr>
            <w:tcW w:w="726" w:type="dxa"/>
            <w:vAlign w:val="bottom"/>
          </w:tcPr>
          <w:p w:rsidR="007941FB" w:rsidRPr="007941FB" w:rsidRDefault="007941FB" w:rsidP="004F5666">
            <w:pPr>
              <w:autoSpaceDE w:val="0"/>
              <w:autoSpaceDN w:val="0"/>
              <w:adjustRightInd w:val="0"/>
              <w:spacing w:line="260" w:lineRule="atLeast"/>
              <w:ind w:right="210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2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4</w:t>
            </w:r>
          </w:p>
        </w:tc>
        <w:tc>
          <w:tcPr>
            <w:tcW w:w="1453" w:type="dxa"/>
            <w:vAlign w:val="bottom"/>
          </w:tcPr>
          <w:p w:rsidR="007941FB" w:rsidRPr="007941FB" w:rsidRDefault="007941FB" w:rsidP="004F5666">
            <w:pPr>
              <w:autoSpaceDE w:val="0"/>
              <w:autoSpaceDN w:val="0"/>
              <w:adjustRightInd w:val="0"/>
              <w:spacing w:line="260" w:lineRule="atLeast"/>
              <w:ind w:right="280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86, 1.27)</w:t>
            </w:r>
          </w:p>
        </w:tc>
        <w:tc>
          <w:tcPr>
            <w:tcW w:w="808" w:type="dxa"/>
            <w:vAlign w:val="bottom"/>
          </w:tcPr>
          <w:p w:rsidR="007941FB" w:rsidRPr="007941FB" w:rsidRDefault="007941FB" w:rsidP="004F5666">
            <w:pPr>
              <w:autoSpaceDE w:val="0"/>
              <w:autoSpaceDN w:val="0"/>
              <w:adjustRightInd w:val="0"/>
              <w:spacing w:line="260" w:lineRule="atLeast"/>
              <w:ind w:right="280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6</w:t>
            </w:r>
          </w:p>
        </w:tc>
      </w:tr>
      <w:tr w:rsidR="004F5666" w:rsidRPr="007941FB" w:rsidTr="005E7EEB">
        <w:tblPrEx>
          <w:tblCellMar>
            <w:top w:w="0" w:type="dxa"/>
            <w:bottom w:w="0" w:type="dxa"/>
          </w:tblCellMar>
        </w:tblPrEx>
        <w:trPr>
          <w:trHeight w:val="1223"/>
        </w:trPr>
        <w:tc>
          <w:tcPr>
            <w:tcW w:w="9385" w:type="dxa"/>
            <w:gridSpan w:val="9"/>
            <w:tcBorders>
              <w:top w:val="single" w:sz="4" w:space="0" w:color="auto"/>
            </w:tcBorders>
            <w:vAlign w:val="center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20" w:lineRule="atLeast"/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4F5666" w:rsidRPr="007941FB" w:rsidTr="005E7EEB">
        <w:tblPrEx>
          <w:tblCellMar>
            <w:top w:w="0" w:type="dxa"/>
            <w:bottom w:w="0" w:type="dxa"/>
          </w:tblCellMar>
        </w:tblPrEx>
        <w:trPr>
          <w:trHeight w:val="200"/>
        </w:trPr>
        <w:tc>
          <w:tcPr>
            <w:tcW w:w="9385" w:type="dxa"/>
            <w:gridSpan w:val="9"/>
            <w:vAlign w:val="center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20" w:lineRule="atLeast"/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</w:pPr>
            <w:r w:rsidRPr="007941FB"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lastRenderedPageBreak/>
              <w:t>Supplemental Table 4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t>con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4"/>
                <w:szCs w:val="18"/>
              </w:rPr>
              <w:t>’</w:t>
            </w:r>
            <w:r w:rsidRPr="007941FB">
              <w:rPr>
                <w:rFonts w:ascii="Calibri" w:hAnsi="Calibri" w:cs="Calibri"/>
                <w:color w:val="000000"/>
                <w:sz w:val="14"/>
                <w:szCs w:val="18"/>
              </w:rPr>
              <w:t> </w:t>
            </w:r>
          </w:p>
        </w:tc>
      </w:tr>
      <w:tr w:rsidR="004F5666" w:rsidRPr="007941FB" w:rsidTr="005E7EE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tcBorders>
              <w:top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30" w:type="dxa"/>
            <w:tcBorders>
              <w:top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058" w:type="dxa"/>
            <w:tcBorders>
              <w:top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281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011</w:t>
            </w:r>
          </w:p>
        </w:tc>
        <w:tc>
          <w:tcPr>
            <w:tcW w:w="289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014</w:t>
            </w:r>
          </w:p>
        </w:tc>
      </w:tr>
      <w:tr w:rsidR="004F5666" w:rsidRPr="007941FB" w:rsidTr="005E7EE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2091" w:type="dxa"/>
            <w:gridSpan w:val="2"/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726" w:type="dxa"/>
            <w:vMerge w:val="restart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  <w:tc>
          <w:tcPr>
            <w:tcW w:w="2091" w:type="dxa"/>
            <w:gridSpan w:val="2"/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stimate</w:t>
            </w:r>
          </w:p>
        </w:tc>
        <w:tc>
          <w:tcPr>
            <w:tcW w:w="808" w:type="dxa"/>
            <w:vMerge w:val="restart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P-value</w:t>
            </w:r>
          </w:p>
        </w:tc>
      </w:tr>
      <w:tr w:rsidR="004F5666" w:rsidRPr="007941FB" w:rsidTr="005E7EE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30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058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726" w:type="dxa"/>
            <w:vMerge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OR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95%CI)</w:t>
            </w:r>
          </w:p>
        </w:tc>
        <w:tc>
          <w:tcPr>
            <w:tcW w:w="808" w:type="dxa"/>
            <w:vMerge/>
            <w:tcBorders>
              <w:bottom w:val="single" w:sz="8" w:space="0" w:color="000000"/>
            </w:tcBorders>
            <w:vAlign w:val="bottom"/>
          </w:tcPr>
          <w:p w:rsidR="004F5666" w:rsidRPr="007941FB" w:rsidRDefault="004F5666" w:rsidP="005E7EE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bookmarkStart w:id="0" w:name="_GoBack"/>
            <w:bookmarkEnd w:id="0"/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No. of children under 5 year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14"/>
                <w:szCs w:val="32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32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lt;Weighted mean (2.3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gt;=Weighted mean (2.3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0, 0.77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5, 0.98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Type of cooking fuel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Electricity, LPG, natural gas, bioga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.1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60, 2.92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5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12, 2.03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Wood, straw/ shrubs/ grass, animal dung and other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Water source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Unimproved source of drinking water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17, 1.10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8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7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1, 1.39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7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Source for water not in own dwelling or yard/plot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7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9, 0.94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5, 0.87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 xml:space="preserve">Time to get to water </w:t>
            </w:r>
            <w:proofErr w:type="gramStart"/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source  (</w:t>
            </w:r>
            <w:proofErr w:type="gramEnd"/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min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-59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9, 0.93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5, 0.86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&gt;=60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8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10, 2.29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5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12, 1.59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1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Toilet condition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Unimproved toilet facility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35, 0.53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5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8, 0.74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Shared toilet with other household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8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4, 0.84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70, 1.07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8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HH wealth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Richest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Richer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2, 0.92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8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6, 1.17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38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Middl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33, 0.61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5, 0.83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Poorer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2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21, 0.40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5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37, 0.70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Poorest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1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14, 0.27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39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28, 0.54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669" w:type="dxa"/>
            <w:gridSpan w:val="3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Community characteristics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Rural residenc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5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0, 0.62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9, 0.91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Geographical region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Barisal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Chittagong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9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0, 1.35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62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9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1, 1.31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8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Dhaka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75, 1.70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7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9, 1.46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99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Khulna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6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05, 2.48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2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83, 1.88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8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proofErr w:type="spellStart"/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Rajshahi</w:t>
            </w:r>
            <w:proofErr w:type="spellEnd"/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3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2, 1.95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3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77, 1.57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58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Sylhet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39, 0.96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7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6, 1.05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8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Women completed primary or higher education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5.93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23.48, 0.00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8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2.1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8.77, 0.00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8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Women's empowerment 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5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76, 0.00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7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12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68, 0.00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0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Rank of access to health care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300" w:lineRule="atLeast"/>
              <w:rPr>
                <w:rFonts w:ascii="Calibri" w:hAnsi="Calibri" w:cs="Calibri"/>
                <w:color w:val="000000"/>
                <w:sz w:val="14"/>
                <w:szCs w:val="26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Highest (best access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1.0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Referent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Higher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56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1, 0.77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80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8, 1.10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7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Medium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48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35, 0.65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6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9, 0.92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Lower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31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22, 0.42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7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54, 1.02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6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0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05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Lowest (worse access)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2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20, 0.38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5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42, 0.79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**</w:t>
            </w:r>
          </w:p>
        </w:tc>
      </w:tr>
      <w:tr w:rsidR="007941FB" w:rsidRPr="007941FB" w:rsidTr="004F566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81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</w:p>
        </w:tc>
        <w:tc>
          <w:tcPr>
            <w:tcW w:w="3388" w:type="dxa"/>
            <w:gridSpan w:val="2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Unimproved toilet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14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33, 0.00)</w:t>
            </w:r>
          </w:p>
        </w:tc>
        <w:tc>
          <w:tcPr>
            <w:tcW w:w="726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9</w:t>
            </w:r>
          </w:p>
        </w:tc>
        <w:tc>
          <w:tcPr>
            <w:tcW w:w="63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27</w:t>
            </w:r>
          </w:p>
        </w:tc>
        <w:tc>
          <w:tcPr>
            <w:tcW w:w="1453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62, 0.00)</w:t>
            </w:r>
          </w:p>
        </w:tc>
        <w:tc>
          <w:tcPr>
            <w:tcW w:w="808" w:type="dxa"/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07</w:t>
            </w:r>
          </w:p>
        </w:tc>
      </w:tr>
      <w:tr w:rsidR="007941FB" w:rsidRPr="007941FB" w:rsidTr="004F5666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281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 </w:t>
            </w:r>
          </w:p>
        </w:tc>
        <w:tc>
          <w:tcPr>
            <w:tcW w:w="3388" w:type="dxa"/>
            <w:gridSpan w:val="2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Share toilet with other households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37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1.19, 0.17)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20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jc w:val="righ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0.32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color w:val="000000"/>
                <w:sz w:val="14"/>
                <w:szCs w:val="21"/>
              </w:rPr>
              <w:t>(0.93, 0.03)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bottom"/>
          </w:tcPr>
          <w:p w:rsidR="007941FB" w:rsidRPr="007941FB" w:rsidRDefault="007941FB">
            <w:pPr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</w:pPr>
            <w:r w:rsidRPr="007941FB">
              <w:rPr>
                <w:rFonts w:ascii="Calibri" w:hAnsi="Calibri" w:cs="Calibri"/>
                <w:i/>
                <w:iCs/>
                <w:color w:val="000000"/>
                <w:sz w:val="14"/>
                <w:szCs w:val="21"/>
              </w:rPr>
              <w:t>0.11</w:t>
            </w:r>
          </w:p>
        </w:tc>
      </w:tr>
    </w:tbl>
    <w:p w:rsidR="00C546B1" w:rsidRDefault="004F5666"/>
    <w:sectPr w:rsidR="00C546B1" w:rsidSect="007941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1FB"/>
    <w:rsid w:val="00006F5F"/>
    <w:rsid w:val="00137969"/>
    <w:rsid w:val="00193C5C"/>
    <w:rsid w:val="001E522A"/>
    <w:rsid w:val="00257DDF"/>
    <w:rsid w:val="002B1060"/>
    <w:rsid w:val="003A73AC"/>
    <w:rsid w:val="003B2790"/>
    <w:rsid w:val="003E36B7"/>
    <w:rsid w:val="00404EAE"/>
    <w:rsid w:val="00446D2F"/>
    <w:rsid w:val="0047518B"/>
    <w:rsid w:val="004D2595"/>
    <w:rsid w:val="004F5666"/>
    <w:rsid w:val="00573D74"/>
    <w:rsid w:val="005B55DE"/>
    <w:rsid w:val="00602C98"/>
    <w:rsid w:val="0062296C"/>
    <w:rsid w:val="00655AAE"/>
    <w:rsid w:val="00695F1C"/>
    <w:rsid w:val="00715D27"/>
    <w:rsid w:val="00734745"/>
    <w:rsid w:val="007941FB"/>
    <w:rsid w:val="00863C24"/>
    <w:rsid w:val="008863FE"/>
    <w:rsid w:val="008A67CD"/>
    <w:rsid w:val="008C2B2B"/>
    <w:rsid w:val="008F09F2"/>
    <w:rsid w:val="00975B68"/>
    <w:rsid w:val="00AE1473"/>
    <w:rsid w:val="00B74C53"/>
    <w:rsid w:val="00B9622E"/>
    <w:rsid w:val="00BE082C"/>
    <w:rsid w:val="00BF10A9"/>
    <w:rsid w:val="00C33862"/>
    <w:rsid w:val="00C576A1"/>
    <w:rsid w:val="00CE0CB2"/>
    <w:rsid w:val="00D15A5C"/>
    <w:rsid w:val="00D32AA7"/>
    <w:rsid w:val="00D95525"/>
    <w:rsid w:val="00DE31BF"/>
    <w:rsid w:val="00E4665B"/>
    <w:rsid w:val="00EC1DFC"/>
    <w:rsid w:val="00EE543E"/>
    <w:rsid w:val="00F25CAB"/>
    <w:rsid w:val="00FB2A45"/>
    <w:rsid w:val="00FC6933"/>
    <w:rsid w:val="00FC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64FA9"/>
  <w14:defaultImageDpi w14:val="32767"/>
  <w15:chartTrackingRefBased/>
  <w15:docId w15:val="{076E7BAE-2B02-7D46-817F-5369B2E85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70</Words>
  <Characters>6099</Characters>
  <Application>Microsoft Office Word</Application>
  <DocSecurity>0</DocSecurity>
  <Lines>50</Lines>
  <Paragraphs>14</Paragraphs>
  <ScaleCrop>false</ScaleCrop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, Muzi</dc:creator>
  <cp:keywords/>
  <dc:description/>
  <cp:lastModifiedBy>Na, Muzi</cp:lastModifiedBy>
  <cp:revision>2</cp:revision>
  <dcterms:created xsi:type="dcterms:W3CDTF">2018-02-01T16:52:00Z</dcterms:created>
  <dcterms:modified xsi:type="dcterms:W3CDTF">2018-02-01T16:57:00Z</dcterms:modified>
</cp:coreProperties>
</file>